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CD277" w14:textId="3F57C40B" w:rsidR="00260DDB" w:rsidRPr="008367CA" w:rsidRDefault="00260DDB" w:rsidP="00260DDB">
      <w:pPr>
        <w:rPr>
          <w:rFonts w:ascii="Times New Roman" w:hAnsi="Times New Roman" w:cs="Times New Roman"/>
          <w:b/>
          <w:bCs/>
        </w:rPr>
      </w:pPr>
      <w:r w:rsidRPr="008367CA">
        <w:rPr>
          <w:rFonts w:ascii="Times New Roman" w:hAnsi="Times New Roman" w:cs="Times New Roman"/>
          <w:b/>
          <w:bCs/>
        </w:rPr>
        <w:t>Supplementary 1: Qualitative tool for Key Informants, In</w:t>
      </w:r>
      <w:r w:rsidR="00B72404">
        <w:rPr>
          <w:rFonts w:ascii="Times New Roman" w:hAnsi="Times New Roman" w:cs="Times New Roman"/>
          <w:b/>
          <w:bCs/>
        </w:rPr>
        <w:t>-</w:t>
      </w:r>
      <w:r w:rsidRPr="008367CA">
        <w:rPr>
          <w:rFonts w:ascii="Times New Roman" w:hAnsi="Times New Roman" w:cs="Times New Roman"/>
          <w:b/>
          <w:bCs/>
        </w:rPr>
        <w:t>d</w:t>
      </w:r>
      <w:r w:rsidR="00B72404">
        <w:rPr>
          <w:rFonts w:ascii="Times New Roman" w:hAnsi="Times New Roman" w:cs="Times New Roman"/>
          <w:b/>
          <w:bCs/>
        </w:rPr>
        <w:t>e</w:t>
      </w:r>
      <w:r w:rsidRPr="008367CA">
        <w:rPr>
          <w:rFonts w:ascii="Times New Roman" w:hAnsi="Times New Roman" w:cs="Times New Roman"/>
          <w:b/>
          <w:bCs/>
        </w:rPr>
        <w:t>pth interviews and Focus Group Discussions</w:t>
      </w:r>
    </w:p>
    <w:p w14:paraId="220A559C" w14:textId="1989213D" w:rsidR="00260DDB" w:rsidRPr="008367CA" w:rsidRDefault="00260DDB" w:rsidP="00260DDB">
      <w:pPr>
        <w:rPr>
          <w:rFonts w:ascii="Times New Roman" w:hAnsi="Times New Roman" w:cs="Times New Roman"/>
          <w:b/>
          <w:bCs/>
        </w:rPr>
      </w:pPr>
      <w:r w:rsidRPr="008367CA">
        <w:rPr>
          <w:rFonts w:ascii="Times New Roman" w:hAnsi="Times New Roman" w:cs="Times New Roman"/>
          <w:b/>
          <w:bCs/>
        </w:rPr>
        <w:t>Key Informant Interviews (KIIs) Questionnaire</w:t>
      </w:r>
    </w:p>
    <w:p w14:paraId="1C0E55EC" w14:textId="12A2FA2F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Can you tell me a bit about your role in the community and how long you have been working in Bundibugyo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="008367CA" w:rsidRPr="008367CA">
        <w:rPr>
          <w:rFonts w:ascii="Times New Roman" w:hAnsi="Times New Roman" w:cs="Times New Roman"/>
          <w:i/>
          <w:iCs/>
        </w:rPr>
        <w:t xml:space="preserve"> h</w:t>
      </w:r>
      <w:r w:rsidRPr="008367CA">
        <w:rPr>
          <w:rFonts w:ascii="Times New Roman" w:hAnsi="Times New Roman" w:cs="Times New Roman"/>
          <w:i/>
          <w:iCs/>
        </w:rPr>
        <w:t>ow you engage with communities regarding health issues?</w:t>
      </w:r>
      <w:r w:rsidR="008367CA" w:rsidRPr="008367CA">
        <w:rPr>
          <w:rFonts w:ascii="Times New Roman" w:hAnsi="Times New Roman" w:cs="Times New Roman"/>
        </w:rPr>
        <w:t>)</w:t>
      </w:r>
    </w:p>
    <w:p w14:paraId="26E489D7" w14:textId="17400F80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What zoonotic diseases are most commonly found in Bundibugyo district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: Are there any specific zoonotic diseases that you believe are more prevalent in certain areas or among certain groups?</w:t>
      </w:r>
      <w:r w:rsidR="008367CA" w:rsidRPr="008367CA">
        <w:rPr>
          <w:rFonts w:ascii="Times New Roman" w:hAnsi="Times New Roman" w:cs="Times New Roman"/>
        </w:rPr>
        <w:t>)</w:t>
      </w:r>
    </w:p>
    <w:p w14:paraId="2888D5BF" w14:textId="06E34E84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How does your organization or role help in the identification and prevention of zoonotic diseases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What strategies do you think are most effective in educating the community?</w:t>
      </w:r>
      <w:r w:rsidR="008367CA" w:rsidRPr="008367CA">
        <w:rPr>
          <w:rFonts w:ascii="Times New Roman" w:hAnsi="Times New Roman" w:cs="Times New Roman"/>
        </w:rPr>
        <w:t>)</w:t>
      </w:r>
    </w:p>
    <w:p w14:paraId="641D5CA1" w14:textId="62B29970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What do you think are the primary threats increasing the risk of zoonotic disease spillover in Bundibugyo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: How does land encroachment, hunting, or animal movement contribute to this risk?</w:t>
      </w:r>
      <w:r w:rsidR="008367CA" w:rsidRPr="008367CA">
        <w:rPr>
          <w:rFonts w:ascii="Times New Roman" w:hAnsi="Times New Roman" w:cs="Times New Roman"/>
        </w:rPr>
        <w:t>)</w:t>
      </w:r>
    </w:p>
    <w:p w14:paraId="55777B15" w14:textId="587D77C3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How do cultural practices, such as consuming wild animals, affect the transmission of zoonotic diseases in the district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Have you seen an increase in certain diseases linked to these practices?</w:t>
      </w:r>
      <w:r w:rsidR="008367CA" w:rsidRPr="008367CA">
        <w:rPr>
          <w:rFonts w:ascii="Times New Roman" w:hAnsi="Times New Roman" w:cs="Times New Roman"/>
        </w:rPr>
        <w:t>)</w:t>
      </w:r>
    </w:p>
    <w:p w14:paraId="65FC7C8A" w14:textId="3CA07BE1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In your opinion, what weaknesses exist in the community that make it vulnerable to zoonotic diseases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Are there specific knowledge gaps or cultural practices that hinder disease prevention?</w:t>
      </w:r>
      <w:r w:rsidR="008367CA" w:rsidRPr="008367CA">
        <w:rPr>
          <w:rFonts w:ascii="Times New Roman" w:hAnsi="Times New Roman" w:cs="Times New Roman"/>
        </w:rPr>
        <w:t>)</w:t>
      </w:r>
    </w:p>
    <w:p w14:paraId="2242A369" w14:textId="5708223E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How would you assess the community's preparedness for zoonotic disease outbreaks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Are there any existing systems for early detection that need strengthening?</w:t>
      </w:r>
      <w:r w:rsidR="008367CA" w:rsidRPr="008367CA">
        <w:rPr>
          <w:rFonts w:ascii="Times New Roman" w:hAnsi="Times New Roman" w:cs="Times New Roman"/>
          <w:i/>
          <w:iCs/>
        </w:rPr>
        <w:t>)</w:t>
      </w:r>
    </w:p>
    <w:p w14:paraId="63C9C5DA" w14:textId="73DEAF58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What strengths does the community possess in managing zoonotic diseases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How do local health workers, village leaders, or cultural leaders play a role in disease prevention?</w:t>
      </w:r>
      <w:r w:rsidR="008367CA" w:rsidRPr="008367CA">
        <w:rPr>
          <w:rFonts w:ascii="Times New Roman" w:hAnsi="Times New Roman" w:cs="Times New Roman"/>
          <w:i/>
          <w:iCs/>
        </w:rPr>
        <w:t>)</w:t>
      </w:r>
    </w:p>
    <w:p w14:paraId="4EB8314F" w14:textId="380DF761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Can you describe any community-driven initiatives or health strategies that have been successful in reducing zoonotic disease risk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What role do women and men play in these initiatives?</w:t>
      </w:r>
      <w:r w:rsidR="008367CA" w:rsidRPr="008367CA">
        <w:rPr>
          <w:rFonts w:ascii="Times New Roman" w:hAnsi="Times New Roman" w:cs="Times New Roman"/>
          <w:i/>
          <w:iCs/>
        </w:rPr>
        <w:t>)</w:t>
      </w:r>
    </w:p>
    <w:p w14:paraId="76780F23" w14:textId="1E71692D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What opportunities exist for improving zoonotic disease prevention and control in Bundibugyo?</w:t>
      </w:r>
      <w:r w:rsidRPr="008367CA">
        <w:rPr>
          <w:rFonts w:ascii="Times New Roman" w:hAnsi="Times New Roman" w:cs="Times New Roman"/>
        </w:rPr>
        <w:br/>
      </w:r>
      <w:r w:rsidR="008367CA" w:rsidRPr="008367CA">
        <w:rPr>
          <w:rFonts w:ascii="Times New Roman" w:hAnsi="Times New Roman" w:cs="Times New Roman"/>
          <w:i/>
          <w:iCs/>
        </w:rPr>
        <w:t>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Are there gaps in health services, and how can they be addressed?</w:t>
      </w:r>
      <w:r w:rsidR="008367CA" w:rsidRPr="008367CA">
        <w:rPr>
          <w:rFonts w:ascii="Times New Roman" w:hAnsi="Times New Roman" w:cs="Times New Roman"/>
          <w:i/>
          <w:iCs/>
        </w:rPr>
        <w:t>)</w:t>
      </w:r>
    </w:p>
    <w:p w14:paraId="76E9BB94" w14:textId="42CE8395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How can local government, NGOs, or community organizations contribute to strengthening disease prevention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What kind of training or resources are needed by health workers?</w:t>
      </w:r>
      <w:r w:rsidR="008367CA" w:rsidRPr="008367CA">
        <w:rPr>
          <w:rFonts w:ascii="Times New Roman" w:hAnsi="Times New Roman" w:cs="Times New Roman"/>
        </w:rPr>
        <w:t>)</w:t>
      </w:r>
    </w:p>
    <w:p w14:paraId="227C195C" w14:textId="284C28B9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t>What urgent steps do you recommend to prevent zoonotic disease outbreaks in the district?</w:t>
      </w:r>
      <w:r w:rsidR="008367CA" w:rsidRPr="008367CA">
        <w:rPr>
          <w:rFonts w:ascii="Times New Roman" w:hAnsi="Times New Roman" w:cs="Times New Roman"/>
        </w:rPr>
        <w:t xml:space="preserve"> (</w:t>
      </w:r>
      <w:r w:rsidRPr="008367CA">
        <w:rPr>
          <w:rFonts w:ascii="Times New Roman" w:hAnsi="Times New Roman" w:cs="Times New Roman"/>
          <w:i/>
          <w:iCs/>
        </w:rPr>
        <w:t>Probe</w:t>
      </w:r>
      <w:r w:rsidRPr="008367CA">
        <w:rPr>
          <w:rFonts w:ascii="Times New Roman" w:hAnsi="Times New Roman" w:cs="Times New Roman"/>
        </w:rPr>
        <w:t xml:space="preserve">: </w:t>
      </w:r>
      <w:r w:rsidRPr="008367CA">
        <w:rPr>
          <w:rFonts w:ascii="Times New Roman" w:hAnsi="Times New Roman" w:cs="Times New Roman"/>
          <w:i/>
          <w:iCs/>
        </w:rPr>
        <w:t>Are there specific policy changes or strategies that need to be implemented?</w:t>
      </w:r>
      <w:r w:rsidR="008367CA" w:rsidRPr="008367CA">
        <w:rPr>
          <w:rFonts w:ascii="Times New Roman" w:hAnsi="Times New Roman" w:cs="Times New Roman"/>
          <w:i/>
          <w:iCs/>
        </w:rPr>
        <w:t>)</w:t>
      </w:r>
    </w:p>
    <w:p w14:paraId="0DE5974C" w14:textId="77777777" w:rsidR="00260DDB" w:rsidRPr="008367CA" w:rsidRDefault="00260DDB" w:rsidP="008367C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8367CA">
        <w:rPr>
          <w:rFonts w:ascii="Times New Roman" w:hAnsi="Times New Roman" w:cs="Times New Roman"/>
        </w:rPr>
        <w:lastRenderedPageBreak/>
        <w:t>Is there anything else you'd like to add regarding zoonotic disease management in Bundibugyo?</w:t>
      </w:r>
    </w:p>
    <w:p w14:paraId="1832B097" w14:textId="77777777" w:rsidR="00260DDB" w:rsidRPr="008367CA" w:rsidRDefault="00260DDB" w:rsidP="00260DDB">
      <w:pPr>
        <w:rPr>
          <w:rFonts w:ascii="Times New Roman" w:hAnsi="Times New Roman" w:cs="Times New Roman"/>
          <w:b/>
          <w:bCs/>
        </w:rPr>
      </w:pPr>
      <w:r w:rsidRPr="008367CA">
        <w:rPr>
          <w:rFonts w:ascii="Times New Roman" w:hAnsi="Times New Roman" w:cs="Times New Roman"/>
          <w:b/>
          <w:bCs/>
        </w:rPr>
        <w:t>In-Depth Interviews (IDIs) Questionnaire</w:t>
      </w:r>
    </w:p>
    <w:p w14:paraId="73708809" w14:textId="0A9B09E1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How long have you lived in Bundibugyo district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What has been your involvement in the community, especially regarding health matters?</w:t>
      </w:r>
      <w:r w:rsidR="00E17FD5" w:rsidRPr="00B72404">
        <w:rPr>
          <w:rFonts w:ascii="Times New Roman" w:hAnsi="Times New Roman" w:cs="Times New Roman"/>
        </w:rPr>
        <w:t>)</w:t>
      </w:r>
    </w:p>
    <w:p w14:paraId="402012C6" w14:textId="35604259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Can you name some zoonotic diseases that you know affect Bundibugyo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How did you first hear about these diseases?</w:t>
      </w:r>
      <w:r w:rsidR="00E17FD5" w:rsidRPr="00B72404">
        <w:rPr>
          <w:rFonts w:ascii="Times New Roman" w:hAnsi="Times New Roman" w:cs="Times New Roman"/>
        </w:rPr>
        <w:t>)</w:t>
      </w:r>
    </w:p>
    <w:p w14:paraId="297D0B80" w14:textId="3C3067F9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Do you feel that the community is aware of the risks associated with zoonotic diseases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What kinds of information do people usually share about these diseases?</w:t>
      </w:r>
      <w:r w:rsidR="00E17FD5" w:rsidRPr="00B72404">
        <w:rPr>
          <w:rFonts w:ascii="Times New Roman" w:hAnsi="Times New Roman" w:cs="Times New Roman"/>
        </w:rPr>
        <w:t>)</w:t>
      </w:r>
    </w:p>
    <w:p w14:paraId="4CF7CBC8" w14:textId="2337997A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What activities or practices in your community do you think increase the risk of zoonotic diseases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>:</w:t>
      </w:r>
      <w:r w:rsidRPr="00B72404">
        <w:rPr>
          <w:rFonts w:ascii="Times New Roman" w:hAnsi="Times New Roman" w:cs="Times New Roman"/>
          <w:i/>
          <w:iCs/>
        </w:rPr>
        <w:t xml:space="preserve"> How does hunting, animal grazing, or cultural practices impact the spread of diseases?</w:t>
      </w:r>
      <w:r w:rsidR="00E17FD5" w:rsidRPr="00B72404">
        <w:rPr>
          <w:rFonts w:ascii="Times New Roman" w:hAnsi="Times New Roman" w:cs="Times New Roman"/>
          <w:i/>
          <w:iCs/>
        </w:rPr>
        <w:t>)</w:t>
      </w:r>
    </w:p>
    <w:p w14:paraId="595196E4" w14:textId="60FB45A1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How do you think political instability or climate change contributes to the spread of zoonotic diseases in Bundibugyo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Have you noticed any patterns of disease outbreaks linked to these factors?</w:t>
      </w:r>
      <w:r w:rsidR="00E17FD5" w:rsidRPr="00B72404">
        <w:rPr>
          <w:rFonts w:ascii="Times New Roman" w:hAnsi="Times New Roman" w:cs="Times New Roman"/>
        </w:rPr>
        <w:t>)</w:t>
      </w:r>
    </w:p>
    <w:p w14:paraId="3BD954B8" w14:textId="4DD540E8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What challenges do you think the community faces in preventing or controlling zoonotic diseases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Is there a lack of resources or health knowledge?</w:t>
      </w:r>
      <w:r w:rsidR="00E17FD5" w:rsidRPr="00B72404">
        <w:rPr>
          <w:rFonts w:ascii="Times New Roman" w:hAnsi="Times New Roman" w:cs="Times New Roman"/>
          <w:i/>
          <w:iCs/>
        </w:rPr>
        <w:t>)</w:t>
      </w:r>
    </w:p>
    <w:p w14:paraId="1B93D9AF" w14:textId="55016BAA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How does the community respond to outbreaks of zoonotic diseases, and what gaps in response do you observe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Is there any confusion about how to prevent diseases?</w:t>
      </w:r>
      <w:r w:rsidR="00E17FD5" w:rsidRPr="00B72404">
        <w:rPr>
          <w:rFonts w:ascii="Times New Roman" w:hAnsi="Times New Roman" w:cs="Times New Roman"/>
        </w:rPr>
        <w:t>)</w:t>
      </w:r>
    </w:p>
    <w:p w14:paraId="74CDBCD7" w14:textId="75BF2B92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Can you share some examples of how the community has managed zoonotic diseases successfully in the past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How do women, men, and children participate in these efforts?</w:t>
      </w:r>
      <w:r w:rsidR="00E17FD5" w:rsidRPr="00B72404">
        <w:rPr>
          <w:rFonts w:ascii="Times New Roman" w:hAnsi="Times New Roman" w:cs="Times New Roman"/>
        </w:rPr>
        <w:t>)</w:t>
      </w:r>
    </w:p>
    <w:p w14:paraId="13D278C6" w14:textId="27CF288C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How does the community engage with health services, and what has been the impact of these services in controlling zoonotic diseases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Have you seen improvements in local health services over time?</w:t>
      </w:r>
      <w:r w:rsidR="00E17FD5" w:rsidRPr="00B72404">
        <w:rPr>
          <w:rFonts w:ascii="Times New Roman" w:hAnsi="Times New Roman" w:cs="Times New Roman"/>
        </w:rPr>
        <w:t>)</w:t>
      </w:r>
    </w:p>
    <w:p w14:paraId="3D64EE9C" w14:textId="03970D8B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What do you think can be done to improve the community’s response to zoonotic diseases?</w:t>
      </w:r>
      <w:r w:rsidRPr="00B72404">
        <w:rPr>
          <w:rFonts w:ascii="Times New Roman" w:hAnsi="Times New Roman" w:cs="Times New Roman"/>
        </w:rPr>
        <w:br/>
      </w:r>
      <w:r w:rsidR="00E17FD5" w:rsidRPr="00B72404">
        <w:rPr>
          <w:rFonts w:ascii="Times New Roman" w:hAnsi="Times New Roman" w:cs="Times New Roman"/>
          <w:i/>
          <w:iCs/>
        </w:rPr>
        <w:t>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Are there local health workers or organizations that can assist more?</w:t>
      </w:r>
      <w:r w:rsidR="00E17FD5" w:rsidRPr="00B72404">
        <w:rPr>
          <w:rFonts w:ascii="Times New Roman" w:hAnsi="Times New Roman" w:cs="Times New Roman"/>
        </w:rPr>
        <w:t>)</w:t>
      </w:r>
    </w:p>
    <w:p w14:paraId="6422B3CE" w14:textId="4331F295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How can awareness about zoonotic diseases be spread more effectively in Bundibugyo?</w:t>
      </w:r>
      <w:r w:rsidR="00E17FD5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What role do community meetings, radio stations, or other media play in this?</w:t>
      </w:r>
      <w:r w:rsidR="00E17FD5" w:rsidRPr="00B72404">
        <w:rPr>
          <w:rFonts w:ascii="Times New Roman" w:hAnsi="Times New Roman" w:cs="Times New Roman"/>
        </w:rPr>
        <w:t>)</w:t>
      </w:r>
    </w:p>
    <w:p w14:paraId="46390DEB" w14:textId="400F6833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What do you think is the most important thing that should be done right now to prevent zoonotic diseases?</w:t>
      </w:r>
      <w:r w:rsidR="00B72404" w:rsidRPr="00B72404">
        <w:rPr>
          <w:rFonts w:ascii="Times New Roman" w:hAnsi="Times New Roman" w:cs="Times New Roman"/>
        </w:rPr>
        <w:t xml:space="preserve"> (</w:t>
      </w:r>
      <w:r w:rsidRPr="00B72404">
        <w:rPr>
          <w:rFonts w:ascii="Times New Roman" w:hAnsi="Times New Roman" w:cs="Times New Roman"/>
          <w:i/>
          <w:iCs/>
        </w:rPr>
        <w:t>Probe</w:t>
      </w:r>
      <w:r w:rsidRPr="00B72404">
        <w:rPr>
          <w:rFonts w:ascii="Times New Roman" w:hAnsi="Times New Roman" w:cs="Times New Roman"/>
        </w:rPr>
        <w:t xml:space="preserve">: </w:t>
      </w:r>
      <w:r w:rsidRPr="00B72404">
        <w:rPr>
          <w:rFonts w:ascii="Times New Roman" w:hAnsi="Times New Roman" w:cs="Times New Roman"/>
          <w:i/>
          <w:iCs/>
        </w:rPr>
        <w:t>What specific actions can be taken at the community level?</w:t>
      </w:r>
      <w:r w:rsidR="00B72404" w:rsidRPr="00B72404">
        <w:rPr>
          <w:rFonts w:ascii="Times New Roman" w:hAnsi="Times New Roman" w:cs="Times New Roman"/>
        </w:rPr>
        <w:t>)</w:t>
      </w:r>
    </w:p>
    <w:p w14:paraId="15D7CF15" w14:textId="77777777" w:rsidR="00260DDB" w:rsidRPr="00B72404" w:rsidRDefault="00260DDB" w:rsidP="00B7240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B72404">
        <w:rPr>
          <w:rFonts w:ascii="Times New Roman" w:hAnsi="Times New Roman" w:cs="Times New Roman"/>
        </w:rPr>
        <w:t>Do you have any recommendations on how to improve education and communication about zoonotic diseases in your community?</w:t>
      </w:r>
    </w:p>
    <w:p w14:paraId="133022E3" w14:textId="2A1D4C83" w:rsidR="00260DDB" w:rsidRPr="00260DDB" w:rsidRDefault="00260DDB" w:rsidP="00260DDB">
      <w:pPr>
        <w:rPr>
          <w:rFonts w:ascii="Times New Roman" w:hAnsi="Times New Roman" w:cs="Times New Roman"/>
        </w:rPr>
      </w:pPr>
    </w:p>
    <w:p w14:paraId="1FE035C3" w14:textId="77777777" w:rsidR="00B72404" w:rsidRDefault="00B72404" w:rsidP="00260DDB">
      <w:pPr>
        <w:rPr>
          <w:rFonts w:ascii="Times New Roman" w:hAnsi="Times New Roman" w:cs="Times New Roman"/>
        </w:rPr>
      </w:pPr>
    </w:p>
    <w:p w14:paraId="4DB11523" w14:textId="77777777" w:rsidR="00B72404" w:rsidRDefault="00B72404" w:rsidP="00260DDB">
      <w:pPr>
        <w:rPr>
          <w:rFonts w:ascii="Times New Roman" w:hAnsi="Times New Roman" w:cs="Times New Roman"/>
        </w:rPr>
      </w:pPr>
    </w:p>
    <w:p w14:paraId="38B7122B" w14:textId="777B3BC6" w:rsidR="00260DDB" w:rsidRPr="00B72404" w:rsidRDefault="00260DDB" w:rsidP="00260DDB">
      <w:pPr>
        <w:rPr>
          <w:rFonts w:ascii="Times New Roman" w:hAnsi="Times New Roman" w:cs="Times New Roman"/>
          <w:b/>
          <w:bCs/>
        </w:rPr>
      </w:pPr>
      <w:r w:rsidRPr="00B72404">
        <w:rPr>
          <w:rFonts w:ascii="Times New Roman" w:hAnsi="Times New Roman" w:cs="Times New Roman"/>
          <w:b/>
          <w:bCs/>
        </w:rPr>
        <w:lastRenderedPageBreak/>
        <w:t>Focus Group Discussions (FGDs) Questionnaire</w:t>
      </w:r>
    </w:p>
    <w:p w14:paraId="6872CDC4" w14:textId="1560DE90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Can everyone introduce themselves and share how long they've lived in Bundibugyo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What is your role within the community?</w:t>
      </w:r>
      <w:r w:rsidR="00B72404" w:rsidRPr="003C43F2">
        <w:rPr>
          <w:rFonts w:ascii="Times New Roman" w:hAnsi="Times New Roman" w:cs="Times New Roman"/>
        </w:rPr>
        <w:t>)</w:t>
      </w:r>
    </w:p>
    <w:p w14:paraId="7884718E" w14:textId="4F3FEE30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What are some of the zoonotic diseases that you know of in this area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Which diseases are you most worried about? Why?</w:t>
      </w:r>
      <w:r w:rsidR="00B72404" w:rsidRPr="003C43F2">
        <w:rPr>
          <w:rFonts w:ascii="Times New Roman" w:hAnsi="Times New Roman" w:cs="Times New Roman"/>
        </w:rPr>
        <w:t>)</w:t>
      </w:r>
    </w:p>
    <w:p w14:paraId="0C0555D7" w14:textId="4407C145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Do you think everyone in the community knows about these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Are there certain diseases that people tend to ignore or not discuss?</w:t>
      </w:r>
      <w:r w:rsidR="00B72404" w:rsidRPr="003C43F2">
        <w:rPr>
          <w:rFonts w:ascii="Times New Roman" w:hAnsi="Times New Roman" w:cs="Times New Roman"/>
        </w:rPr>
        <w:t>)</w:t>
      </w:r>
    </w:p>
    <w:p w14:paraId="722FEBD0" w14:textId="2EF58569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What practices in your community do you think increase the risk of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How does hunting, grazing, or cultural food practices affect the spread of diseases?</w:t>
      </w:r>
      <w:r w:rsidR="00B72404" w:rsidRPr="003C43F2">
        <w:rPr>
          <w:rFonts w:ascii="Times New Roman" w:hAnsi="Times New Roman" w:cs="Times New Roman"/>
        </w:rPr>
        <w:t>)</w:t>
      </w:r>
    </w:p>
    <w:p w14:paraId="33768047" w14:textId="01E331E1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Do you think that climate change or land encroachment is making things worse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How does this affect the local wildlife and human-animal interactions?</w:t>
      </w:r>
      <w:r w:rsidR="00B72404" w:rsidRPr="003C43F2">
        <w:rPr>
          <w:rFonts w:ascii="Times New Roman" w:hAnsi="Times New Roman" w:cs="Times New Roman"/>
        </w:rPr>
        <w:t>)</w:t>
      </w:r>
    </w:p>
    <w:p w14:paraId="50172BF1" w14:textId="5B7EAB77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What do you think are the weaknesses in your community when it comes to managing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Do you think people understand how to prevent these diseases?</w:t>
      </w:r>
      <w:r w:rsidR="00B72404" w:rsidRPr="003C43F2">
        <w:rPr>
          <w:rFonts w:ascii="Times New Roman" w:hAnsi="Times New Roman" w:cs="Times New Roman"/>
        </w:rPr>
        <w:t>)</w:t>
      </w:r>
    </w:p>
    <w:p w14:paraId="23FD9EEF" w14:textId="56845BB3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How can the community improve hygiene and sanitation to reduce the spread of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Who is responsible for ensuring cleanliness at the household level?</w:t>
      </w:r>
      <w:r w:rsidR="00B72404" w:rsidRPr="003C43F2">
        <w:rPr>
          <w:rFonts w:ascii="Times New Roman" w:hAnsi="Times New Roman" w:cs="Times New Roman"/>
        </w:rPr>
        <w:t>)</w:t>
      </w:r>
    </w:p>
    <w:p w14:paraId="13EE9CEE" w14:textId="2CBAF901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Can you think of any successful efforts the community has taken to manage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How did these efforts involve both men and women?</w:t>
      </w:r>
      <w:r w:rsidR="00B72404" w:rsidRPr="003C43F2">
        <w:rPr>
          <w:rFonts w:ascii="Times New Roman" w:hAnsi="Times New Roman" w:cs="Times New Roman"/>
        </w:rPr>
        <w:t>)</w:t>
      </w:r>
    </w:p>
    <w:p w14:paraId="440702AB" w14:textId="4AD893B3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How can the community work together to fight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How do you think women can help in disease prevention?</w:t>
      </w:r>
      <w:r w:rsidR="00B72404" w:rsidRPr="003C43F2">
        <w:rPr>
          <w:rFonts w:ascii="Times New Roman" w:hAnsi="Times New Roman" w:cs="Times New Roman"/>
        </w:rPr>
        <w:t>)</w:t>
      </w:r>
    </w:p>
    <w:p w14:paraId="43136AEB" w14:textId="0308B17C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What resources or opportunities would help the community better manage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How can health workers, leaders, or NGOs support your community?</w:t>
      </w:r>
      <w:r w:rsidR="00B72404" w:rsidRPr="003C43F2">
        <w:rPr>
          <w:rFonts w:ascii="Times New Roman" w:hAnsi="Times New Roman" w:cs="Times New Roman"/>
        </w:rPr>
        <w:t>)</w:t>
      </w:r>
    </w:p>
    <w:p w14:paraId="5AF9899E" w14:textId="1436E9C0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What strategies can improve awareness about zoonotic diseases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>: How can traditional leaders or community groups help spread information?</w:t>
      </w:r>
      <w:r w:rsidR="00B72404" w:rsidRPr="003C43F2">
        <w:rPr>
          <w:rFonts w:ascii="Times New Roman" w:hAnsi="Times New Roman" w:cs="Times New Roman"/>
        </w:rPr>
        <w:t>)</w:t>
      </w:r>
    </w:p>
    <w:p w14:paraId="458D0E44" w14:textId="52F77E41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If you had to pick one thing to improve in the community to reduce zoonotic diseases, what would it be?</w:t>
      </w:r>
      <w:r w:rsidR="00B72404" w:rsidRPr="003C43F2">
        <w:rPr>
          <w:rFonts w:ascii="Times New Roman" w:hAnsi="Times New Roman" w:cs="Times New Roman"/>
        </w:rPr>
        <w:t xml:space="preserve"> (</w:t>
      </w:r>
      <w:r w:rsidRPr="003C43F2">
        <w:rPr>
          <w:rFonts w:ascii="Times New Roman" w:hAnsi="Times New Roman" w:cs="Times New Roman"/>
          <w:i/>
          <w:iCs/>
        </w:rPr>
        <w:t>Probe</w:t>
      </w:r>
      <w:r w:rsidRPr="003C43F2">
        <w:rPr>
          <w:rFonts w:ascii="Times New Roman" w:hAnsi="Times New Roman" w:cs="Times New Roman"/>
        </w:rPr>
        <w:t xml:space="preserve">: </w:t>
      </w:r>
      <w:r w:rsidRPr="003C43F2">
        <w:rPr>
          <w:rFonts w:ascii="Times New Roman" w:hAnsi="Times New Roman" w:cs="Times New Roman"/>
          <w:i/>
          <w:iCs/>
        </w:rPr>
        <w:t>What practical steps can be taken in the short term?</w:t>
      </w:r>
      <w:r w:rsidR="00B72404" w:rsidRPr="003C43F2">
        <w:rPr>
          <w:rFonts w:ascii="Times New Roman" w:hAnsi="Times New Roman" w:cs="Times New Roman"/>
        </w:rPr>
        <w:t>)</w:t>
      </w:r>
    </w:p>
    <w:p w14:paraId="4F6931B3" w14:textId="77777777" w:rsidR="00260DDB" w:rsidRPr="003C43F2" w:rsidRDefault="00260DDB" w:rsidP="003C43F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C43F2">
        <w:rPr>
          <w:rFonts w:ascii="Times New Roman" w:hAnsi="Times New Roman" w:cs="Times New Roman"/>
        </w:rPr>
        <w:t>Do you have any final thoughts or suggestions on how to handle zoonotic diseases in Bundibugyo?</w:t>
      </w:r>
    </w:p>
    <w:p w14:paraId="430B6E60" w14:textId="77777777" w:rsidR="00260DDB" w:rsidRPr="00260DDB" w:rsidRDefault="00260DDB" w:rsidP="00260DDB">
      <w:pPr>
        <w:rPr>
          <w:rFonts w:ascii="Times New Roman" w:hAnsi="Times New Roman" w:cs="Times New Roman"/>
        </w:rPr>
      </w:pPr>
    </w:p>
    <w:sectPr w:rsidR="00260DDB" w:rsidRPr="00260D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E3C96"/>
    <w:multiLevelType w:val="multilevel"/>
    <w:tmpl w:val="F99C6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025055"/>
    <w:multiLevelType w:val="multilevel"/>
    <w:tmpl w:val="41FE2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A544A9"/>
    <w:multiLevelType w:val="multilevel"/>
    <w:tmpl w:val="7516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3C0710"/>
    <w:multiLevelType w:val="hybridMultilevel"/>
    <w:tmpl w:val="2C9CA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82ABC"/>
    <w:multiLevelType w:val="multilevel"/>
    <w:tmpl w:val="4B8E1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B00686"/>
    <w:multiLevelType w:val="multilevel"/>
    <w:tmpl w:val="DBD4C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E830C2"/>
    <w:multiLevelType w:val="multilevel"/>
    <w:tmpl w:val="780CD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BB401C"/>
    <w:multiLevelType w:val="multilevel"/>
    <w:tmpl w:val="4950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0A41A2"/>
    <w:multiLevelType w:val="multilevel"/>
    <w:tmpl w:val="46A24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8D4373"/>
    <w:multiLevelType w:val="multilevel"/>
    <w:tmpl w:val="8A9E5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827B45"/>
    <w:multiLevelType w:val="multilevel"/>
    <w:tmpl w:val="D79C1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E200B0"/>
    <w:multiLevelType w:val="multilevel"/>
    <w:tmpl w:val="000E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C837BD"/>
    <w:multiLevelType w:val="multilevel"/>
    <w:tmpl w:val="01B24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7B00AC"/>
    <w:multiLevelType w:val="hybridMultilevel"/>
    <w:tmpl w:val="CC7AF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E3B05"/>
    <w:multiLevelType w:val="multilevel"/>
    <w:tmpl w:val="D5C44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006454"/>
    <w:multiLevelType w:val="multilevel"/>
    <w:tmpl w:val="66B6A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136965"/>
    <w:multiLevelType w:val="multilevel"/>
    <w:tmpl w:val="4D88E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9B51C8"/>
    <w:multiLevelType w:val="multilevel"/>
    <w:tmpl w:val="6C06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C5613C"/>
    <w:multiLevelType w:val="multilevel"/>
    <w:tmpl w:val="EA9AA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A61A08"/>
    <w:multiLevelType w:val="multilevel"/>
    <w:tmpl w:val="92FEA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75E3DFC"/>
    <w:multiLevelType w:val="multilevel"/>
    <w:tmpl w:val="66E4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764B8A"/>
    <w:multiLevelType w:val="multilevel"/>
    <w:tmpl w:val="3EA4A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705105"/>
    <w:multiLevelType w:val="multilevel"/>
    <w:tmpl w:val="FA042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5C750C"/>
    <w:multiLevelType w:val="hybridMultilevel"/>
    <w:tmpl w:val="557E1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90570">
    <w:abstractNumId w:val="14"/>
  </w:num>
  <w:num w:numId="2" w16cid:durableId="1333530441">
    <w:abstractNumId w:val="7"/>
  </w:num>
  <w:num w:numId="3" w16cid:durableId="1755667617">
    <w:abstractNumId w:val="1"/>
  </w:num>
  <w:num w:numId="4" w16cid:durableId="1451701788">
    <w:abstractNumId w:val="21"/>
  </w:num>
  <w:num w:numId="5" w16cid:durableId="401485012">
    <w:abstractNumId w:val="4"/>
  </w:num>
  <w:num w:numId="6" w16cid:durableId="1560091122">
    <w:abstractNumId w:val="22"/>
  </w:num>
  <w:num w:numId="7" w16cid:durableId="715158774">
    <w:abstractNumId w:val="2"/>
  </w:num>
  <w:num w:numId="8" w16cid:durableId="1758600784">
    <w:abstractNumId w:val="17"/>
  </w:num>
  <w:num w:numId="9" w16cid:durableId="523129403">
    <w:abstractNumId w:val="5"/>
  </w:num>
  <w:num w:numId="10" w16cid:durableId="925068313">
    <w:abstractNumId w:val="19"/>
  </w:num>
  <w:num w:numId="11" w16cid:durableId="736322695">
    <w:abstractNumId w:val="15"/>
  </w:num>
  <w:num w:numId="12" w16cid:durableId="986976322">
    <w:abstractNumId w:val="16"/>
  </w:num>
  <w:num w:numId="13" w16cid:durableId="334841497">
    <w:abstractNumId w:val="18"/>
  </w:num>
  <w:num w:numId="14" w16cid:durableId="148401674">
    <w:abstractNumId w:val="6"/>
  </w:num>
  <w:num w:numId="15" w16cid:durableId="1968507368">
    <w:abstractNumId w:val="11"/>
  </w:num>
  <w:num w:numId="16" w16cid:durableId="397751687">
    <w:abstractNumId w:val="12"/>
  </w:num>
  <w:num w:numId="17" w16cid:durableId="1791045447">
    <w:abstractNumId w:val="9"/>
  </w:num>
  <w:num w:numId="18" w16cid:durableId="1819490326">
    <w:abstractNumId w:val="0"/>
  </w:num>
  <w:num w:numId="19" w16cid:durableId="1721125787">
    <w:abstractNumId w:val="20"/>
  </w:num>
  <w:num w:numId="20" w16cid:durableId="109445567">
    <w:abstractNumId w:val="10"/>
  </w:num>
  <w:num w:numId="21" w16cid:durableId="1177577721">
    <w:abstractNumId w:val="8"/>
  </w:num>
  <w:num w:numId="22" w16cid:durableId="2082749213">
    <w:abstractNumId w:val="3"/>
  </w:num>
  <w:num w:numId="23" w16cid:durableId="13046571">
    <w:abstractNumId w:val="23"/>
  </w:num>
  <w:num w:numId="24" w16cid:durableId="13778955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DB"/>
    <w:rsid w:val="00260DDB"/>
    <w:rsid w:val="003C43F2"/>
    <w:rsid w:val="0042281E"/>
    <w:rsid w:val="008367CA"/>
    <w:rsid w:val="00B72404"/>
    <w:rsid w:val="00E1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6102"/>
  <w15:chartTrackingRefBased/>
  <w15:docId w15:val="{DE6C2B86-F2A2-47DC-B68A-8E5F0AE6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D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D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D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D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D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D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D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D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D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D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D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4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rose ninsiima</dc:creator>
  <cp:keywords/>
  <dc:description/>
  <cp:lastModifiedBy>lesley rose ninsiima</cp:lastModifiedBy>
  <cp:revision>3</cp:revision>
  <dcterms:created xsi:type="dcterms:W3CDTF">2025-04-10T05:57:00Z</dcterms:created>
  <dcterms:modified xsi:type="dcterms:W3CDTF">2025-04-10T11:17:00Z</dcterms:modified>
</cp:coreProperties>
</file>